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7"/>
        <w:gridCol w:w="3304"/>
        <w:gridCol w:w="2889"/>
      </w:tblGrid>
      <w:tr w:rsidR="002D6D94" w:rsidRPr="005D2B08" w14:paraId="5B586091" w14:textId="62F6D3B2" w:rsidTr="002D6D94">
        <w:tc>
          <w:tcPr>
            <w:tcW w:w="3157" w:type="dxa"/>
          </w:tcPr>
          <w:p w14:paraId="3DC3F0D6" w14:textId="2D258851" w:rsidR="002D6D94" w:rsidRPr="005D2B08" w:rsidRDefault="002D6D94" w:rsidP="005D2B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2B08">
              <w:rPr>
                <w:rFonts w:ascii="Arial" w:hAnsi="Arial" w:cs="Arial"/>
                <w:b/>
                <w:bCs/>
                <w:sz w:val="22"/>
                <w:szCs w:val="22"/>
              </w:rPr>
              <w:t>Figure Panel</w:t>
            </w:r>
          </w:p>
        </w:tc>
        <w:tc>
          <w:tcPr>
            <w:tcW w:w="3304" w:type="dxa"/>
          </w:tcPr>
          <w:p w14:paraId="20FB14C4" w14:textId="6AF81A56" w:rsidR="002D6D94" w:rsidRPr="005D2B08" w:rsidRDefault="002D6D94" w:rsidP="005D2B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889" w:type="dxa"/>
          </w:tcPr>
          <w:p w14:paraId="32243CA4" w14:textId="6F27918E" w:rsidR="002D6D94" w:rsidRPr="005D2B08" w:rsidRDefault="002D6D94" w:rsidP="005D2B0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tatistical Analysis</w:t>
            </w:r>
          </w:p>
        </w:tc>
      </w:tr>
      <w:tr w:rsidR="002D6D94" w:rsidRPr="005D2B08" w14:paraId="6F6237C3" w14:textId="3337256A" w:rsidTr="002D6D94">
        <w:tc>
          <w:tcPr>
            <w:tcW w:w="3157" w:type="dxa"/>
          </w:tcPr>
          <w:p w14:paraId="687D91CF" w14:textId="740DCC07" w:rsidR="002D6D94" w:rsidRPr="005D2B08" w:rsidRDefault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D</w:t>
            </w:r>
          </w:p>
        </w:tc>
        <w:tc>
          <w:tcPr>
            <w:tcW w:w="3304" w:type="dxa"/>
          </w:tcPr>
          <w:p w14:paraId="344FAB0F" w14:textId="678353CF" w:rsidR="002D6D94" w:rsidRPr="005D2B08" w:rsidRDefault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ll analysis</w:t>
            </w:r>
          </w:p>
        </w:tc>
        <w:tc>
          <w:tcPr>
            <w:tcW w:w="2889" w:type="dxa"/>
          </w:tcPr>
          <w:p w14:paraId="65A31212" w14:textId="142722B4" w:rsidR="002D6D94" w:rsidRPr="005D2B08" w:rsidRDefault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>3, 319) = 42.46, p &lt; 2.2E-16</w:t>
            </w:r>
            <w:r w:rsidR="00563A37">
              <w:rPr>
                <w:rFonts w:ascii="Arial" w:hAnsi="Arial" w:cs="Arial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t xml:space="preserve">Dunnett’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sth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s values on graph [control condition is shNL2+HA-NL2-RM]. N = 48-96 cells across conditions, 3 biological replicates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2D6D94" w:rsidRPr="005D2B08" w14:paraId="5DDCEC67" w14:textId="3BF93014" w:rsidTr="002D6D94">
        <w:tc>
          <w:tcPr>
            <w:tcW w:w="3157" w:type="dxa"/>
          </w:tcPr>
          <w:p w14:paraId="2A107067" w14:textId="06F2FF58" w:rsidR="002D6D94" w:rsidRPr="005D2B08" w:rsidRDefault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F</w:t>
            </w:r>
          </w:p>
        </w:tc>
        <w:tc>
          <w:tcPr>
            <w:tcW w:w="3304" w:type="dxa"/>
          </w:tcPr>
          <w:p w14:paraId="53B4E5B3" w14:textId="03B4B511" w:rsidR="002D6D94" w:rsidRPr="005D2B08" w:rsidRDefault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ll analysis</w:t>
            </w:r>
          </w:p>
        </w:tc>
        <w:tc>
          <w:tcPr>
            <w:tcW w:w="2889" w:type="dxa"/>
          </w:tcPr>
          <w:p w14:paraId="61B64C8D" w14:textId="5D5C9991" w:rsidR="002D6D94" w:rsidRPr="005D2B08" w:rsidRDefault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 xml:space="preserve">3,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311)=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>15.5, p=2.02E-9</w:t>
            </w:r>
            <w:r>
              <w:rPr>
                <w:rFonts w:ascii="Arial" w:hAnsi="Arial" w:cs="Arial"/>
                <w:sz w:val="22"/>
                <w:szCs w:val="22"/>
              </w:rPr>
              <w:t xml:space="preserve">. Dunnett’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sth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s values on graph [control condition is shCtrl+HA-NL2-RM]. N = 53-97 cells across conditions, 3 biological replicates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2D6D94" w:rsidRPr="005D2B08" w14:paraId="6C6D816A" w14:textId="29A39C88" w:rsidTr="002D6D94">
        <w:tc>
          <w:tcPr>
            <w:tcW w:w="3157" w:type="dxa"/>
          </w:tcPr>
          <w:p w14:paraId="7EA1C858" w14:textId="125443AF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C</w:t>
            </w:r>
          </w:p>
        </w:tc>
        <w:tc>
          <w:tcPr>
            <w:tcW w:w="3304" w:type="dxa"/>
          </w:tcPr>
          <w:p w14:paraId="1F8FD866" w14:textId="4692FF27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ll analysis</w:t>
            </w:r>
          </w:p>
        </w:tc>
        <w:tc>
          <w:tcPr>
            <w:tcW w:w="2889" w:type="dxa"/>
          </w:tcPr>
          <w:p w14:paraId="04B8E90C" w14:textId="0A033DF7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 xml:space="preserve">3,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159)=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>1.97, p=0.12</w:t>
            </w:r>
            <w:r>
              <w:rPr>
                <w:rFonts w:ascii="Arial" w:hAnsi="Arial" w:cs="Arial"/>
                <w:sz w:val="22"/>
                <w:szCs w:val="22"/>
              </w:rPr>
              <w:t xml:space="preserve">. Dunnett’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sth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s values on graph [control condition is shNL2+HA-NL2-RM]. N = 36-46 cells across conditions, 3 biological replicates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2D6D94" w:rsidRPr="005D2B08" w14:paraId="0B323C84" w14:textId="44D12A74" w:rsidTr="002D6D94">
        <w:tc>
          <w:tcPr>
            <w:tcW w:w="3157" w:type="dxa"/>
          </w:tcPr>
          <w:p w14:paraId="17CE098F" w14:textId="5902D5BC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F</w:t>
            </w:r>
          </w:p>
        </w:tc>
        <w:tc>
          <w:tcPr>
            <w:tcW w:w="3304" w:type="dxa"/>
          </w:tcPr>
          <w:p w14:paraId="5651623A" w14:textId="3166464C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ll analysis</w:t>
            </w:r>
          </w:p>
        </w:tc>
        <w:tc>
          <w:tcPr>
            <w:tcW w:w="2889" w:type="dxa"/>
          </w:tcPr>
          <w:p w14:paraId="27568DB7" w14:textId="67AF0AF8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F(3,356)=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>38.22, p&lt;2.2E-16</w:t>
            </w:r>
            <w:r>
              <w:rPr>
                <w:rFonts w:ascii="Arial" w:hAnsi="Arial" w:cs="Arial"/>
                <w:sz w:val="22"/>
                <w:szCs w:val="22"/>
              </w:rPr>
              <w:t xml:space="preserve">. Dunnett’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sth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s values on graph [control condition is shNL2+HA-NL2-RM]. N = 57-97 cells across conditions, 4 biological replicates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2D6D94" w:rsidRPr="005D2B08" w14:paraId="6318701C" w14:textId="3E877CB3" w:rsidTr="002D6D94">
        <w:tc>
          <w:tcPr>
            <w:tcW w:w="3157" w:type="dxa"/>
          </w:tcPr>
          <w:p w14:paraId="21EFAC06" w14:textId="767CAE31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2J</w:t>
            </w:r>
          </w:p>
        </w:tc>
        <w:tc>
          <w:tcPr>
            <w:tcW w:w="3304" w:type="dxa"/>
          </w:tcPr>
          <w:p w14:paraId="02A7313C" w14:textId="52402548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ll analysis</w:t>
            </w:r>
          </w:p>
        </w:tc>
        <w:tc>
          <w:tcPr>
            <w:tcW w:w="2889" w:type="dxa"/>
          </w:tcPr>
          <w:p w14:paraId="6EC7A2FC" w14:textId="5A8BC591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 xml:space="preserve">3,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304)=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>25.76, p=7.1E-15</w:t>
            </w:r>
            <w:r>
              <w:rPr>
                <w:rFonts w:ascii="Arial" w:hAnsi="Arial" w:cs="Arial"/>
                <w:sz w:val="22"/>
                <w:szCs w:val="22"/>
              </w:rPr>
              <w:t xml:space="preserve">. Dunnett’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sth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s values on graph [control condition is shNL2+HA-NL2-RM]. N = 71-84 cells across conditions, 4 biological replicates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2D6D94" w:rsidRPr="005D2B08" w14:paraId="5E15F665" w14:textId="7BC49415" w:rsidTr="002D6D94">
        <w:tc>
          <w:tcPr>
            <w:tcW w:w="3157" w:type="dxa"/>
          </w:tcPr>
          <w:p w14:paraId="4AF9B4F5" w14:textId="648F9148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3304" w:type="dxa"/>
          </w:tcPr>
          <w:p w14:paraId="68A00613" w14:textId="2C14F389" w:rsidR="002D6D94" w:rsidRPr="005D2B08" w:rsidRDefault="00A9114C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verlap of BioID candidates with previously published datasets</w:t>
            </w:r>
          </w:p>
        </w:tc>
        <w:tc>
          <w:tcPr>
            <w:tcW w:w="2889" w:type="dxa"/>
          </w:tcPr>
          <w:p w14:paraId="0A35D7CE" w14:textId="77777777" w:rsidR="002D6D94" w:rsidRDefault="00A9114C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sher’s exact test. Exact p-values:</w:t>
            </w:r>
            <w:r>
              <w:rPr>
                <w:rFonts w:ascii="Arial" w:hAnsi="Arial" w:cs="Arial"/>
                <w:sz w:val="22"/>
                <w:szCs w:val="22"/>
              </w:rPr>
              <w:br/>
              <w:t>Kang et al [Astrocyte NL2 BioID] = 1.4e-40</w:t>
            </w:r>
            <w:r>
              <w:rPr>
                <w:rFonts w:ascii="Arial" w:hAnsi="Arial" w:cs="Arial"/>
                <w:sz w:val="22"/>
                <w:szCs w:val="22"/>
              </w:rPr>
              <w:br/>
              <w:t>Kang et al [Neuron NL2 BioID] = 3.5e-30</w:t>
            </w:r>
          </w:p>
          <w:p w14:paraId="3C33F312" w14:textId="77777777" w:rsidR="00A9114C" w:rsidRDefault="00A9114C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h et al [Astrocyte NL2 BioID] = 4.4e-6</w:t>
            </w:r>
            <w:r>
              <w:rPr>
                <w:rFonts w:ascii="Arial" w:hAnsi="Arial" w:cs="Arial"/>
                <w:sz w:val="22"/>
                <w:szCs w:val="22"/>
              </w:rPr>
              <w:br/>
              <w:t>Loh et al [Neuron NL2 BioID] = 7.1e-18</w:t>
            </w:r>
          </w:p>
          <w:p w14:paraId="3F71D141" w14:textId="1960B793" w:rsidR="00A9114C" w:rsidRPr="005D2B08" w:rsidRDefault="00A9114C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ulopoulos et al [Astrocyte NL2 BioID] = 1.4e-13</w:t>
            </w:r>
            <w:r>
              <w:rPr>
                <w:rFonts w:ascii="Arial" w:hAnsi="Arial" w:cs="Arial"/>
                <w:sz w:val="22"/>
                <w:szCs w:val="22"/>
              </w:rPr>
              <w:br/>
              <w:t>Poulopoulos et al [Neuron NL2 BioID] = 3.9e-13</w:t>
            </w:r>
          </w:p>
        </w:tc>
      </w:tr>
      <w:tr w:rsidR="002D6D94" w:rsidRPr="005D2B08" w14:paraId="433E14DD" w14:textId="0C758C8C" w:rsidTr="002D6D94">
        <w:tc>
          <w:tcPr>
            <w:tcW w:w="3157" w:type="dxa"/>
          </w:tcPr>
          <w:p w14:paraId="21EF99EA" w14:textId="18CC40C6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3304" w:type="dxa"/>
          </w:tcPr>
          <w:p w14:paraId="7FF05D74" w14:textId="3C414DDB" w:rsidR="002D6D94" w:rsidRPr="005D2B08" w:rsidRDefault="00A9114C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ID enrichment</w:t>
            </w:r>
          </w:p>
        </w:tc>
        <w:tc>
          <w:tcPr>
            <w:tcW w:w="2889" w:type="dxa"/>
          </w:tcPr>
          <w:p w14:paraId="149D99D9" w14:textId="3A180011" w:rsidR="002D6D94" w:rsidRPr="005D2B08" w:rsidRDefault="00A9114C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teroscedastic t-test. P-values printed on graph are uncorrected p-values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  <w:tr w:rsidR="002D6D94" w:rsidRPr="005D2B08" w14:paraId="425924E9" w14:textId="7D23DC24" w:rsidTr="002D6D94">
        <w:tc>
          <w:tcPr>
            <w:tcW w:w="3157" w:type="dxa"/>
          </w:tcPr>
          <w:p w14:paraId="22A14162" w14:textId="49BD0D7C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3304" w:type="dxa"/>
          </w:tcPr>
          <w:p w14:paraId="1F56070C" w14:textId="35D16352" w:rsidR="002D6D94" w:rsidRPr="005D2B08" w:rsidRDefault="00A9114C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ontology [Astrocyte NL BioID comparison]</w:t>
            </w:r>
          </w:p>
        </w:tc>
        <w:tc>
          <w:tcPr>
            <w:tcW w:w="2889" w:type="dxa"/>
          </w:tcPr>
          <w:p w14:paraId="63C147C3" w14:textId="529A64F2" w:rsidR="002D6D94" w:rsidRPr="005D2B08" w:rsidRDefault="00A9114C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ver-representation analysis with FDR correction. Us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lusterProfil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ackage (v4.16.0)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mpareClust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unction.</w:t>
            </w:r>
          </w:p>
        </w:tc>
      </w:tr>
      <w:tr w:rsidR="002D6D94" w:rsidRPr="005D2B08" w14:paraId="3A7D8274" w14:textId="08EAF942" w:rsidTr="002D6D94">
        <w:tc>
          <w:tcPr>
            <w:tcW w:w="3157" w:type="dxa"/>
          </w:tcPr>
          <w:p w14:paraId="2480A86B" w14:textId="4A8E85CB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D</w:t>
            </w:r>
          </w:p>
        </w:tc>
        <w:tc>
          <w:tcPr>
            <w:tcW w:w="3304" w:type="dxa"/>
          </w:tcPr>
          <w:p w14:paraId="76C9E5B0" w14:textId="4265509E" w:rsidR="002D6D94" w:rsidRPr="005D2B08" w:rsidRDefault="00A9114C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ontology</w:t>
            </w:r>
          </w:p>
        </w:tc>
        <w:tc>
          <w:tcPr>
            <w:tcW w:w="2889" w:type="dxa"/>
          </w:tcPr>
          <w:p w14:paraId="3968FE4B" w14:textId="57239BF7" w:rsidR="002D6D94" w:rsidRPr="005D2B08" w:rsidRDefault="00A9114C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ver-representation analysis with FDR correction. Us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lusterProfil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package (v4.16.0)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mpareClust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unction.</w:t>
            </w:r>
          </w:p>
        </w:tc>
      </w:tr>
      <w:tr w:rsidR="002D6D94" w:rsidRPr="005D2B08" w14:paraId="798C34D1" w14:textId="0BF04842" w:rsidTr="002D6D94">
        <w:tc>
          <w:tcPr>
            <w:tcW w:w="3157" w:type="dxa"/>
          </w:tcPr>
          <w:p w14:paraId="4C8A339A" w14:textId="6261D379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E</w:t>
            </w:r>
          </w:p>
        </w:tc>
        <w:tc>
          <w:tcPr>
            <w:tcW w:w="3304" w:type="dxa"/>
          </w:tcPr>
          <w:p w14:paraId="6CEA74B5" w14:textId="75A27784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ID enrichment</w:t>
            </w:r>
          </w:p>
        </w:tc>
        <w:tc>
          <w:tcPr>
            <w:tcW w:w="2889" w:type="dxa"/>
          </w:tcPr>
          <w:p w14:paraId="1C10CA9E" w14:textId="4F176A3B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teroscedastic t-test. P-values printed on graph are uncorrected p-values. Fold change is relative to cell-type specific soluble BirA control.</w:t>
            </w:r>
            <w:r w:rsidR="00FD05E7">
              <w:rPr>
                <w:rFonts w:ascii="Arial" w:hAnsi="Arial" w:cs="Arial"/>
                <w:sz w:val="22"/>
                <w:szCs w:val="22"/>
              </w:rPr>
              <w:t xml:space="preserve"> Values come from Table S1.</w:t>
            </w:r>
          </w:p>
        </w:tc>
      </w:tr>
      <w:tr w:rsidR="002D6D94" w:rsidRPr="005D2B08" w14:paraId="34E1274B" w14:textId="4B39E38B" w:rsidTr="002D6D94">
        <w:tc>
          <w:tcPr>
            <w:tcW w:w="3157" w:type="dxa"/>
          </w:tcPr>
          <w:p w14:paraId="1E02F831" w14:textId="72B07915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5B</w:t>
            </w:r>
          </w:p>
        </w:tc>
        <w:tc>
          <w:tcPr>
            <w:tcW w:w="3304" w:type="dxa"/>
          </w:tcPr>
          <w:p w14:paraId="72F82645" w14:textId="4214BDDD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ll Analysis</w:t>
            </w:r>
          </w:p>
        </w:tc>
        <w:tc>
          <w:tcPr>
            <w:tcW w:w="2889" w:type="dxa"/>
          </w:tcPr>
          <w:p w14:paraId="06DB24AA" w14:textId="5B1C65C2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 xml:space="preserve">3,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332)=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>217.36, p&lt;2.2E-16</w:t>
            </w:r>
            <w:r>
              <w:rPr>
                <w:rFonts w:ascii="Arial" w:hAnsi="Arial" w:cs="Arial"/>
                <w:sz w:val="22"/>
                <w:szCs w:val="22"/>
              </w:rPr>
              <w:t xml:space="preserve">. Tukey’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sth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s values on graph [control condition i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Ct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. N = 60-100 cells across conditions, 4 biological replicates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2D6D94" w:rsidRPr="005D2B08" w14:paraId="331ADF19" w14:textId="201A4715" w:rsidTr="002D6D94">
        <w:tc>
          <w:tcPr>
            <w:tcW w:w="3157" w:type="dxa"/>
          </w:tcPr>
          <w:p w14:paraId="6D292734" w14:textId="6E97FB4C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E</w:t>
            </w:r>
          </w:p>
        </w:tc>
        <w:tc>
          <w:tcPr>
            <w:tcW w:w="3304" w:type="dxa"/>
          </w:tcPr>
          <w:p w14:paraId="5ED1D666" w14:textId="4833A1A4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ritory volume analysis</w:t>
            </w:r>
          </w:p>
        </w:tc>
        <w:tc>
          <w:tcPr>
            <w:tcW w:w="2889" w:type="dxa"/>
          </w:tcPr>
          <w:p w14:paraId="2B25A262" w14:textId="182EBEEB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ested ANOVA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1,8) = 11.95, p=0.0023. 4-7 animals imaged per condition, with at least 2 images per animal acquired. </w:t>
            </w:r>
          </w:p>
        </w:tc>
      </w:tr>
      <w:tr w:rsidR="002D6D94" w:rsidRPr="005D2B08" w14:paraId="21760F42" w14:textId="5DD35474" w:rsidTr="002D6D94">
        <w:tc>
          <w:tcPr>
            <w:tcW w:w="3157" w:type="dxa"/>
          </w:tcPr>
          <w:p w14:paraId="1EFE0335" w14:textId="60460858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F</w:t>
            </w:r>
          </w:p>
        </w:tc>
        <w:tc>
          <w:tcPr>
            <w:tcW w:w="3304" w:type="dxa"/>
          </w:tcPr>
          <w:p w14:paraId="11CDDBCD" w14:textId="78B1E3AC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holl analysis </w:t>
            </w:r>
          </w:p>
        </w:tc>
        <w:tc>
          <w:tcPr>
            <w:tcW w:w="2889" w:type="dxa"/>
          </w:tcPr>
          <w:p w14:paraId="0F5BD197" w14:textId="5E8B9C13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1, 9) = 5.59, p=0.04. 4-7 animals imaged per condition, with at least 2 images per animal acquired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2D6D94" w:rsidRPr="005D2B08" w14:paraId="04FCD380" w14:textId="50845377" w:rsidTr="002D6D94">
        <w:tc>
          <w:tcPr>
            <w:tcW w:w="3157" w:type="dxa"/>
          </w:tcPr>
          <w:p w14:paraId="26022176" w14:textId="03FE1185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3304" w:type="dxa"/>
          </w:tcPr>
          <w:p w14:paraId="3ACA7BD1" w14:textId="39786F10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ometry quantification of I.P. bands</w:t>
            </w:r>
          </w:p>
        </w:tc>
        <w:tc>
          <w:tcPr>
            <w:tcW w:w="2889" w:type="dxa"/>
          </w:tcPr>
          <w:p w14:paraId="7F82CC40" w14:textId="3CC4D1C8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ired student’s t-test. </w:t>
            </w:r>
            <w:r w:rsidR="000A25C4">
              <w:rPr>
                <w:rFonts w:ascii="Arial" w:hAnsi="Arial" w:cs="Arial"/>
                <w:sz w:val="22"/>
                <w:szCs w:val="22"/>
              </w:rPr>
              <w:t xml:space="preserve">P=0.103. </w:t>
            </w:r>
            <w:r>
              <w:rPr>
                <w:rFonts w:ascii="Arial" w:hAnsi="Arial" w:cs="Arial"/>
                <w:sz w:val="22"/>
                <w:szCs w:val="22"/>
              </w:rPr>
              <w:t>N=4 independent replicates per condition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Equal variance was tested using </w:t>
            </w:r>
            <w:proofErr w:type="spellStart"/>
            <w:r w:rsidR="0026188A">
              <w:rPr>
                <w:rFonts w:ascii="Arial" w:hAnsi="Arial" w:cs="Arial"/>
                <w:sz w:val="22"/>
                <w:szCs w:val="22"/>
              </w:rPr>
              <w:t>var.</w:t>
            </w:r>
            <w:proofErr w:type="gramStart"/>
            <w:r w:rsidR="0026188A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  <w:r w:rsidR="0026188A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="0026188A">
              <w:rPr>
                <w:rFonts w:ascii="Arial" w:hAnsi="Arial" w:cs="Arial"/>
                <w:sz w:val="22"/>
                <w:szCs w:val="22"/>
              </w:rPr>
              <w:t>) in R.</w:t>
            </w:r>
          </w:p>
        </w:tc>
      </w:tr>
      <w:tr w:rsidR="002D6D94" w:rsidRPr="005D2B08" w14:paraId="39A83DC3" w14:textId="57E2B327" w:rsidTr="002D6D94">
        <w:tc>
          <w:tcPr>
            <w:tcW w:w="3157" w:type="dxa"/>
          </w:tcPr>
          <w:p w14:paraId="724A8F6B" w14:textId="31FCB308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E</w:t>
            </w:r>
          </w:p>
        </w:tc>
        <w:tc>
          <w:tcPr>
            <w:tcW w:w="3304" w:type="dxa"/>
          </w:tcPr>
          <w:p w14:paraId="316CE55F" w14:textId="2D4D168B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ometry quantification of I.P. bands</w:t>
            </w:r>
          </w:p>
        </w:tc>
        <w:tc>
          <w:tcPr>
            <w:tcW w:w="2889" w:type="dxa"/>
          </w:tcPr>
          <w:p w14:paraId="2EFFBB68" w14:textId="616B3788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ired student’s t-test. </w:t>
            </w:r>
            <w:r w:rsidR="000A25C4">
              <w:rPr>
                <w:rFonts w:ascii="Arial" w:hAnsi="Arial" w:cs="Arial"/>
                <w:sz w:val="22"/>
                <w:szCs w:val="22"/>
              </w:rPr>
              <w:t xml:space="preserve">P=0.034. </w:t>
            </w:r>
            <w:r>
              <w:rPr>
                <w:rFonts w:ascii="Arial" w:hAnsi="Arial" w:cs="Arial"/>
                <w:sz w:val="22"/>
                <w:szCs w:val="22"/>
              </w:rPr>
              <w:t>N=3 independent replicates per condition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Equal variance was tested using </w:t>
            </w:r>
            <w:proofErr w:type="spellStart"/>
            <w:r w:rsidR="0026188A">
              <w:rPr>
                <w:rFonts w:ascii="Arial" w:hAnsi="Arial" w:cs="Arial"/>
                <w:sz w:val="22"/>
                <w:szCs w:val="22"/>
              </w:rPr>
              <w:t>var.</w:t>
            </w:r>
            <w:proofErr w:type="gramStart"/>
            <w:r w:rsidR="0026188A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  <w:r w:rsidR="0026188A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="0026188A">
              <w:rPr>
                <w:rFonts w:ascii="Arial" w:hAnsi="Arial" w:cs="Arial"/>
                <w:sz w:val="22"/>
                <w:szCs w:val="22"/>
              </w:rPr>
              <w:t>) in R.</w:t>
            </w:r>
          </w:p>
        </w:tc>
      </w:tr>
      <w:tr w:rsidR="002D6D94" w:rsidRPr="005D2B08" w14:paraId="4F3AD667" w14:textId="23C54F43" w:rsidTr="002D6D94">
        <w:tc>
          <w:tcPr>
            <w:tcW w:w="3157" w:type="dxa"/>
          </w:tcPr>
          <w:p w14:paraId="065629ED" w14:textId="5FAFCE2C" w:rsidR="002D6D94" w:rsidRPr="005D2B08" w:rsidRDefault="002D6D94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G</w:t>
            </w:r>
          </w:p>
        </w:tc>
        <w:tc>
          <w:tcPr>
            <w:tcW w:w="3304" w:type="dxa"/>
          </w:tcPr>
          <w:p w14:paraId="32931289" w14:textId="66B3EE9A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ometry quantification of I.P. bands</w:t>
            </w:r>
          </w:p>
        </w:tc>
        <w:tc>
          <w:tcPr>
            <w:tcW w:w="2889" w:type="dxa"/>
          </w:tcPr>
          <w:p w14:paraId="637E85F2" w14:textId="07466297" w:rsidR="002D6D94" w:rsidRPr="005D2B08" w:rsidRDefault="004343B0" w:rsidP="002D6D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ired student’s t-test. </w:t>
            </w:r>
            <w:r w:rsidR="000A25C4">
              <w:rPr>
                <w:rFonts w:ascii="Arial" w:hAnsi="Arial" w:cs="Arial"/>
                <w:sz w:val="22"/>
                <w:szCs w:val="22"/>
              </w:rPr>
              <w:t xml:space="preserve">P=0.043. </w:t>
            </w:r>
            <w:r>
              <w:rPr>
                <w:rFonts w:ascii="Arial" w:hAnsi="Arial" w:cs="Arial"/>
                <w:sz w:val="22"/>
                <w:szCs w:val="22"/>
              </w:rPr>
              <w:t>N=3 independent replicates per condition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Equal variance was tested using </w:t>
            </w:r>
            <w:proofErr w:type="spellStart"/>
            <w:r w:rsidR="0026188A">
              <w:rPr>
                <w:rFonts w:ascii="Arial" w:hAnsi="Arial" w:cs="Arial"/>
                <w:sz w:val="22"/>
                <w:szCs w:val="22"/>
              </w:rPr>
              <w:t>var.</w:t>
            </w:r>
            <w:proofErr w:type="gramStart"/>
            <w:r w:rsidR="0026188A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  <w:r w:rsidR="0026188A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="0026188A">
              <w:rPr>
                <w:rFonts w:ascii="Arial" w:hAnsi="Arial" w:cs="Arial"/>
                <w:sz w:val="22"/>
                <w:szCs w:val="22"/>
              </w:rPr>
              <w:t>) in R.</w:t>
            </w:r>
          </w:p>
        </w:tc>
      </w:tr>
      <w:tr w:rsidR="004343B0" w:rsidRPr="005D2B08" w14:paraId="469D0C44" w14:textId="07E56F22" w:rsidTr="002D6D94">
        <w:tc>
          <w:tcPr>
            <w:tcW w:w="3157" w:type="dxa"/>
          </w:tcPr>
          <w:p w14:paraId="1F4015F2" w14:textId="742F43A8" w:rsidR="004343B0" w:rsidRPr="005D2B08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I</w:t>
            </w:r>
          </w:p>
        </w:tc>
        <w:tc>
          <w:tcPr>
            <w:tcW w:w="3304" w:type="dxa"/>
          </w:tcPr>
          <w:p w14:paraId="7896A74C" w14:textId="327EDAD5" w:rsidR="004343B0" w:rsidRPr="005D2B08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ometry quantification of I.P. bands</w:t>
            </w:r>
          </w:p>
        </w:tc>
        <w:tc>
          <w:tcPr>
            <w:tcW w:w="2889" w:type="dxa"/>
          </w:tcPr>
          <w:p w14:paraId="07E51324" w14:textId="6DCCA1BF" w:rsidR="004343B0" w:rsidRPr="005D2B08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ired student’s t-test. </w:t>
            </w:r>
            <w:r w:rsidR="000A25C4">
              <w:rPr>
                <w:rFonts w:ascii="Arial" w:hAnsi="Arial" w:cs="Arial"/>
                <w:sz w:val="22"/>
                <w:szCs w:val="22"/>
              </w:rPr>
              <w:t xml:space="preserve">P=0.006. </w:t>
            </w:r>
            <w:r>
              <w:rPr>
                <w:rFonts w:ascii="Arial" w:hAnsi="Arial" w:cs="Arial"/>
                <w:sz w:val="22"/>
                <w:szCs w:val="22"/>
              </w:rPr>
              <w:t>N=3 independent replicates per condition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Equal variance was tested using </w:t>
            </w:r>
            <w:proofErr w:type="spellStart"/>
            <w:r w:rsidR="0026188A">
              <w:rPr>
                <w:rFonts w:ascii="Arial" w:hAnsi="Arial" w:cs="Arial"/>
                <w:sz w:val="22"/>
                <w:szCs w:val="22"/>
              </w:rPr>
              <w:t>var.</w:t>
            </w:r>
            <w:proofErr w:type="gramStart"/>
            <w:r w:rsidR="0026188A"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  <w:r w:rsidR="0026188A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="0026188A">
              <w:rPr>
                <w:rFonts w:ascii="Arial" w:hAnsi="Arial" w:cs="Arial"/>
                <w:sz w:val="22"/>
                <w:szCs w:val="22"/>
              </w:rPr>
              <w:t>) in R.</w:t>
            </w:r>
          </w:p>
        </w:tc>
      </w:tr>
      <w:tr w:rsidR="004343B0" w:rsidRPr="005D2B08" w14:paraId="0393FFB1" w14:textId="7A1C10DC" w:rsidTr="002D6D94">
        <w:tc>
          <w:tcPr>
            <w:tcW w:w="3157" w:type="dxa"/>
          </w:tcPr>
          <w:p w14:paraId="5A2D153F" w14:textId="4CCAC392" w:rsidR="004343B0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3304" w:type="dxa"/>
          </w:tcPr>
          <w:p w14:paraId="0E94F552" w14:textId="6067652D" w:rsidR="004343B0" w:rsidRPr="005D2B08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antification of high molecular weight HA-NL2 [&gt; 100kDa]</w:t>
            </w:r>
          </w:p>
        </w:tc>
        <w:tc>
          <w:tcPr>
            <w:tcW w:w="2889" w:type="dxa"/>
          </w:tcPr>
          <w:p w14:paraId="21BFBE63" w14:textId="2A4AC788" w:rsidR="004343B0" w:rsidRPr="005D2B08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ired student’s t-test. </w:t>
            </w:r>
            <w:r w:rsidR="000A25C4">
              <w:rPr>
                <w:rFonts w:ascii="Arial" w:hAnsi="Arial" w:cs="Arial"/>
                <w:sz w:val="22"/>
                <w:szCs w:val="22"/>
              </w:rPr>
              <w:t xml:space="preserve">P=0.04. </w:t>
            </w:r>
            <w:r>
              <w:rPr>
                <w:rFonts w:ascii="Arial" w:hAnsi="Arial" w:cs="Arial"/>
                <w:sz w:val="22"/>
                <w:szCs w:val="22"/>
              </w:rPr>
              <w:t>N=3 independent replicates per condition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lastRenderedPageBreak/>
              <w:t>Data distribution was assumed to be normal but this was not formally tested.</w:t>
            </w:r>
          </w:p>
        </w:tc>
      </w:tr>
      <w:tr w:rsidR="004343B0" w:rsidRPr="005D2B08" w14:paraId="51E7412E" w14:textId="53F7962F" w:rsidTr="002D6D94">
        <w:tc>
          <w:tcPr>
            <w:tcW w:w="3157" w:type="dxa"/>
          </w:tcPr>
          <w:p w14:paraId="076C46C9" w14:textId="1ADC9C08" w:rsidR="004343B0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7D</w:t>
            </w:r>
          </w:p>
        </w:tc>
        <w:tc>
          <w:tcPr>
            <w:tcW w:w="3304" w:type="dxa"/>
          </w:tcPr>
          <w:p w14:paraId="5FE43C39" w14:textId="65B4B953" w:rsidR="004343B0" w:rsidRPr="005D2B08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ometry quantification of HA-NL2 western blots</w:t>
            </w:r>
          </w:p>
        </w:tc>
        <w:tc>
          <w:tcPr>
            <w:tcW w:w="2889" w:type="dxa"/>
          </w:tcPr>
          <w:p w14:paraId="5C496815" w14:textId="62E2B3E4" w:rsidR="004343B0" w:rsidRPr="005D2B08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wo-way ANOVA</w:t>
            </w:r>
            <w:r w:rsidR="00885E68">
              <w:rPr>
                <w:rFonts w:ascii="Arial" w:hAnsi="Arial" w:cs="Arial"/>
                <w:sz w:val="22"/>
                <w:szCs w:val="22"/>
              </w:rPr>
              <w:t>:</w:t>
            </w:r>
            <w:r w:rsidR="00885E68">
              <w:rPr>
                <w:rFonts w:ascii="Arial" w:hAnsi="Arial" w:cs="Arial"/>
                <w:sz w:val="22"/>
                <w:szCs w:val="22"/>
              </w:rPr>
              <w:br/>
              <w:t xml:space="preserve">Condition: </w:t>
            </w:r>
            <w:proofErr w:type="gramStart"/>
            <w:r w:rsidR="00885E68"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885E68">
              <w:rPr>
                <w:rFonts w:ascii="Arial" w:hAnsi="Arial" w:cs="Arial"/>
                <w:sz w:val="22"/>
                <w:szCs w:val="22"/>
              </w:rPr>
              <w:t>1,16) = 15.018, p=0.00134</w:t>
            </w:r>
            <w:r w:rsidR="00885E68">
              <w:rPr>
                <w:rFonts w:ascii="Arial" w:hAnsi="Arial" w:cs="Arial"/>
                <w:sz w:val="22"/>
                <w:szCs w:val="22"/>
              </w:rPr>
              <w:br/>
              <w:t xml:space="preserve">Timepoint: </w:t>
            </w:r>
            <w:proofErr w:type="gramStart"/>
            <w:r w:rsidR="00885E68"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885E68">
              <w:rPr>
                <w:rFonts w:ascii="Arial" w:hAnsi="Arial" w:cs="Arial"/>
                <w:sz w:val="22"/>
                <w:szCs w:val="22"/>
              </w:rPr>
              <w:t>3,16) = 0.41, p=0.748</w:t>
            </w:r>
            <w:r w:rsidR="00885E68">
              <w:rPr>
                <w:rFonts w:ascii="Arial" w:hAnsi="Arial" w:cs="Arial"/>
                <w:sz w:val="22"/>
                <w:szCs w:val="22"/>
              </w:rPr>
              <w:br/>
              <w:t xml:space="preserve">Interaction </w:t>
            </w:r>
            <w:proofErr w:type="spellStart"/>
            <w:proofErr w:type="gramStart"/>
            <w:r w:rsidR="00885E68">
              <w:rPr>
                <w:rFonts w:ascii="Arial" w:hAnsi="Arial" w:cs="Arial"/>
                <w:sz w:val="22"/>
                <w:szCs w:val="22"/>
              </w:rPr>
              <w:t>Condition:Timepoint</w:t>
            </w:r>
            <w:proofErr w:type="spellEnd"/>
            <w:proofErr w:type="gramEnd"/>
            <w:r w:rsidR="00885E68"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gramStart"/>
            <w:r w:rsidR="00885E68"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885E68">
              <w:rPr>
                <w:rFonts w:ascii="Arial" w:hAnsi="Arial" w:cs="Arial"/>
                <w:sz w:val="22"/>
                <w:szCs w:val="22"/>
              </w:rPr>
              <w:t>3, 16) = 2.242, p=0.123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4343B0" w:rsidRPr="005D2B08" w14:paraId="3B1451F2" w14:textId="072AD3C3" w:rsidTr="002D6D94">
        <w:tc>
          <w:tcPr>
            <w:tcW w:w="3157" w:type="dxa"/>
          </w:tcPr>
          <w:p w14:paraId="21C0BBB6" w14:textId="5A1BC65C" w:rsidR="004343B0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F</w:t>
            </w:r>
          </w:p>
        </w:tc>
        <w:tc>
          <w:tcPr>
            <w:tcW w:w="3304" w:type="dxa"/>
          </w:tcPr>
          <w:p w14:paraId="79EE03CA" w14:textId="78EB9A98" w:rsidR="004343B0" w:rsidRPr="005D2B08" w:rsidRDefault="00885E68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ometry quantification of HA-NL2 western blots</w:t>
            </w:r>
          </w:p>
        </w:tc>
        <w:tc>
          <w:tcPr>
            <w:tcW w:w="2889" w:type="dxa"/>
          </w:tcPr>
          <w:p w14:paraId="110A830F" w14:textId="41585EEB" w:rsidR="004343B0" w:rsidRPr="005D2B08" w:rsidRDefault="00885E68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wo-way ANOVA:</w:t>
            </w:r>
            <w:r>
              <w:rPr>
                <w:rFonts w:ascii="Arial" w:hAnsi="Arial" w:cs="Arial"/>
                <w:sz w:val="22"/>
                <w:szCs w:val="22"/>
              </w:rPr>
              <w:br/>
              <w:t xml:space="preserve">Condition: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16) = 1.392, p=0.255</w:t>
            </w:r>
            <w:r>
              <w:rPr>
                <w:rFonts w:ascii="Arial" w:hAnsi="Arial" w:cs="Arial"/>
                <w:sz w:val="22"/>
                <w:szCs w:val="22"/>
              </w:rPr>
              <w:br/>
              <w:t xml:space="preserve">Timepoint: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3,16) = 1.681, p=0.211</w:t>
            </w:r>
            <w:r>
              <w:rPr>
                <w:rFonts w:ascii="Arial" w:hAnsi="Arial" w:cs="Arial"/>
                <w:sz w:val="22"/>
                <w:szCs w:val="22"/>
              </w:rPr>
              <w:br/>
              <w:t xml:space="preserve">Interaction </w:t>
            </w: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Condition:Timepoint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: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3, 16) = 2.328, p=0.113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4343B0" w:rsidRPr="005D2B08" w14:paraId="650F8E86" w14:textId="5B529829" w:rsidTr="002D6D94">
        <w:tc>
          <w:tcPr>
            <w:tcW w:w="3157" w:type="dxa"/>
          </w:tcPr>
          <w:p w14:paraId="577C27A0" w14:textId="11107042" w:rsidR="004343B0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3304" w:type="dxa"/>
          </w:tcPr>
          <w:p w14:paraId="510918F7" w14:textId="600CD2B3" w:rsidR="004343B0" w:rsidRPr="005D2B08" w:rsidRDefault="00885E68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ll analysis</w:t>
            </w:r>
          </w:p>
        </w:tc>
        <w:tc>
          <w:tcPr>
            <w:tcW w:w="2889" w:type="dxa"/>
          </w:tcPr>
          <w:p w14:paraId="0AA44233" w14:textId="58A5E768" w:rsidR="004343B0" w:rsidRPr="005D2B08" w:rsidRDefault="00885E68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 xml:space="preserve">3, </w:t>
            </w:r>
            <w:proofErr w:type="gramStart"/>
            <w:r w:rsidR="00563A37" w:rsidRPr="00563A37">
              <w:rPr>
                <w:rFonts w:ascii="Arial" w:hAnsi="Arial" w:cs="Arial"/>
                <w:sz w:val="22"/>
                <w:szCs w:val="22"/>
              </w:rPr>
              <w:t>284)=</w:t>
            </w:r>
            <w:proofErr w:type="gramEnd"/>
            <w:r w:rsidR="00563A37" w:rsidRPr="00563A37">
              <w:rPr>
                <w:rFonts w:ascii="Arial" w:hAnsi="Arial" w:cs="Arial"/>
                <w:sz w:val="22"/>
                <w:szCs w:val="22"/>
              </w:rPr>
              <w:t>103.14, p&lt;2.2E-16</w:t>
            </w:r>
            <w:r>
              <w:rPr>
                <w:rFonts w:ascii="Arial" w:hAnsi="Arial" w:cs="Arial"/>
                <w:sz w:val="22"/>
                <w:szCs w:val="22"/>
              </w:rPr>
              <w:t xml:space="preserve">. Dunnett’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sth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s values on graph [control condition i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Ct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. N = 62-80 cells across conditions, 3 biological replicates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4343B0" w:rsidRPr="005D2B08" w14:paraId="045013F8" w14:textId="5A8C682E" w:rsidTr="002D6D94">
        <w:tc>
          <w:tcPr>
            <w:tcW w:w="3157" w:type="dxa"/>
          </w:tcPr>
          <w:p w14:paraId="65A5C464" w14:textId="64216CA6" w:rsidR="004343B0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D</w:t>
            </w:r>
          </w:p>
        </w:tc>
        <w:tc>
          <w:tcPr>
            <w:tcW w:w="3304" w:type="dxa"/>
          </w:tcPr>
          <w:p w14:paraId="236C1436" w14:textId="21F01B8E" w:rsidR="004343B0" w:rsidRPr="005D2B08" w:rsidRDefault="00C43776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ritory volume</w:t>
            </w:r>
          </w:p>
        </w:tc>
        <w:tc>
          <w:tcPr>
            <w:tcW w:w="2889" w:type="dxa"/>
          </w:tcPr>
          <w:p w14:paraId="57859BC1" w14:textId="47CEB53B" w:rsidR="004343B0" w:rsidRPr="005D2B08" w:rsidRDefault="00C43776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ruskal-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Wallis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rank sum test. </w:t>
            </w:r>
            <w:r w:rsidRPr="00C43776">
              <w:rPr>
                <w:rFonts w:ascii="Arial" w:hAnsi="Arial" w:cs="Arial"/>
                <w:sz w:val="22"/>
                <w:szCs w:val="22"/>
              </w:rPr>
              <w:t xml:space="preserve">χ2 = 19.5, </w:t>
            </w:r>
            <w:proofErr w:type="spellStart"/>
            <w:r w:rsidRPr="00C43776"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  <w:r w:rsidRPr="00C43776">
              <w:rPr>
                <w:rFonts w:ascii="Arial" w:hAnsi="Arial" w:cs="Arial"/>
                <w:sz w:val="22"/>
                <w:szCs w:val="22"/>
              </w:rPr>
              <w:t>=3, p=0.00013</w:t>
            </w:r>
            <w:r>
              <w:rPr>
                <w:rFonts w:ascii="Arial" w:hAnsi="Arial" w:cs="Arial"/>
                <w:sz w:val="22"/>
                <w:szCs w:val="22"/>
              </w:rPr>
              <w:t xml:space="preserve">. Wilcoxon rank sum post-hoc tests with </w:t>
            </w:r>
            <w:r w:rsidRPr="00C43776">
              <w:rPr>
                <w:rFonts w:ascii="Arial" w:hAnsi="Arial" w:cs="Arial"/>
                <w:sz w:val="22"/>
                <w:szCs w:val="22"/>
              </w:rPr>
              <w:t>Holm-</w:t>
            </w:r>
            <w:proofErr w:type="spellStart"/>
            <w:r w:rsidRPr="00C43776">
              <w:rPr>
                <w:rFonts w:ascii="Arial" w:hAnsi="Arial" w:cs="Arial"/>
                <w:sz w:val="22"/>
                <w:szCs w:val="22"/>
              </w:rPr>
              <w:t>Šídák</w:t>
            </w:r>
            <w:proofErr w:type="spellEnd"/>
            <w:r w:rsidRPr="00C43776">
              <w:rPr>
                <w:rFonts w:ascii="Arial" w:hAnsi="Arial" w:cs="Arial"/>
                <w:sz w:val="22"/>
                <w:szCs w:val="22"/>
              </w:rPr>
              <w:t xml:space="preserve"> multiple comparison correction</w:t>
            </w:r>
            <w:r>
              <w:rPr>
                <w:rFonts w:ascii="Arial" w:hAnsi="Arial" w:cs="Arial"/>
                <w:sz w:val="22"/>
                <w:szCs w:val="22"/>
              </w:rPr>
              <w:t xml:space="preserve"> are on the graph.</w:t>
            </w:r>
            <w:r w:rsidR="00563A37">
              <w:rPr>
                <w:rFonts w:ascii="Arial" w:hAnsi="Arial" w:cs="Arial"/>
                <w:sz w:val="22"/>
                <w:szCs w:val="22"/>
              </w:rPr>
              <w:t xml:space="preserve"> Data was tested for normality using a quantile-quantile plot in R.</w:t>
            </w:r>
          </w:p>
        </w:tc>
      </w:tr>
      <w:tr w:rsidR="004343B0" w:rsidRPr="005D2B08" w14:paraId="3D02DE4C" w14:textId="3BB51C4C" w:rsidTr="002D6D94">
        <w:tc>
          <w:tcPr>
            <w:tcW w:w="3157" w:type="dxa"/>
          </w:tcPr>
          <w:p w14:paraId="5C24BA60" w14:textId="7322BB2B" w:rsidR="004343B0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E</w:t>
            </w:r>
          </w:p>
        </w:tc>
        <w:tc>
          <w:tcPr>
            <w:tcW w:w="3304" w:type="dxa"/>
          </w:tcPr>
          <w:p w14:paraId="080EDB61" w14:textId="25EF846E" w:rsidR="004343B0" w:rsidRPr="005D2B08" w:rsidRDefault="00C43776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ll analysis</w:t>
            </w:r>
          </w:p>
        </w:tc>
        <w:tc>
          <w:tcPr>
            <w:tcW w:w="2889" w:type="dxa"/>
          </w:tcPr>
          <w:p w14:paraId="2E0B59A4" w14:textId="510939C1" w:rsidR="004343B0" w:rsidRPr="005D2B08" w:rsidRDefault="00C43776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 w:rsidR="007C7CC6" w:rsidRPr="007C7CC6"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7C7CC6" w:rsidRPr="007C7CC6">
              <w:rPr>
                <w:rFonts w:ascii="Arial" w:hAnsi="Arial" w:cs="Arial"/>
                <w:sz w:val="22"/>
                <w:szCs w:val="22"/>
              </w:rPr>
              <w:t xml:space="preserve">3, </w:t>
            </w:r>
            <w:proofErr w:type="gramStart"/>
            <w:r w:rsidR="007C7CC6" w:rsidRPr="007C7CC6">
              <w:rPr>
                <w:rFonts w:ascii="Arial" w:hAnsi="Arial" w:cs="Arial"/>
                <w:sz w:val="22"/>
                <w:szCs w:val="22"/>
              </w:rPr>
              <w:t>102)=</w:t>
            </w:r>
            <w:proofErr w:type="gramEnd"/>
            <w:r w:rsidR="007C7CC6" w:rsidRPr="007C7CC6">
              <w:rPr>
                <w:rFonts w:ascii="Arial" w:hAnsi="Arial" w:cs="Arial"/>
                <w:sz w:val="22"/>
                <w:szCs w:val="22"/>
              </w:rPr>
              <w:t>5.08, p=0.0025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Tukey’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sth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results in figure. N = 21-33 cells total from 6-7 animals per group, with at least 2 cells imaged per animals.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7C7CC6" w:rsidRPr="005D2B08" w14:paraId="1CD01109" w14:textId="77777777" w:rsidTr="002D6D94">
        <w:tc>
          <w:tcPr>
            <w:tcW w:w="3157" w:type="dxa"/>
          </w:tcPr>
          <w:p w14:paraId="5C525CF8" w14:textId="1BB3EA60" w:rsidR="007C7CC6" w:rsidRDefault="007C7CC6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1A</w:t>
            </w:r>
          </w:p>
        </w:tc>
        <w:tc>
          <w:tcPr>
            <w:tcW w:w="3304" w:type="dxa"/>
          </w:tcPr>
          <w:p w14:paraId="5EC57BEB" w14:textId="42E4CC1F" w:rsidR="007C7CC6" w:rsidRDefault="007C7CC6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ometry quantification of I.P. bands</w:t>
            </w:r>
          </w:p>
        </w:tc>
        <w:tc>
          <w:tcPr>
            <w:tcW w:w="2889" w:type="dxa"/>
          </w:tcPr>
          <w:p w14:paraId="592FE0CD" w14:textId="382B8FAF" w:rsidR="007C7CC6" w:rsidRDefault="007C7CC6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udent’s t-test. P=0.017 [WT NL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Ct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shNL2]; P=0.61 [RM NL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Ct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shNL2]. N=3 independent replicates per condition. </w:t>
            </w:r>
            <w:r>
              <w:rPr>
                <w:rFonts w:ascii="Arial" w:hAnsi="Arial" w:cs="Arial"/>
                <w:sz w:val="22"/>
                <w:szCs w:val="22"/>
              </w:rPr>
              <w:t xml:space="preserve">Equal variance was tested usi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r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) in R.</w:t>
            </w:r>
          </w:p>
        </w:tc>
      </w:tr>
      <w:tr w:rsidR="007C7CC6" w:rsidRPr="005D2B08" w14:paraId="07224C6B" w14:textId="77777777" w:rsidTr="002D6D94">
        <w:tc>
          <w:tcPr>
            <w:tcW w:w="3157" w:type="dxa"/>
          </w:tcPr>
          <w:p w14:paraId="72E3B415" w14:textId="25612B7B" w:rsidR="007C7CC6" w:rsidRDefault="007C7CC6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B</w:t>
            </w:r>
          </w:p>
        </w:tc>
        <w:tc>
          <w:tcPr>
            <w:tcW w:w="3304" w:type="dxa"/>
          </w:tcPr>
          <w:p w14:paraId="24807FF1" w14:textId="5E77A3B7" w:rsidR="007C7CC6" w:rsidRDefault="007C7CC6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ometry quantification of I.P. bands</w:t>
            </w:r>
          </w:p>
        </w:tc>
        <w:tc>
          <w:tcPr>
            <w:tcW w:w="2889" w:type="dxa"/>
          </w:tcPr>
          <w:p w14:paraId="70B91332" w14:textId="23D36A68" w:rsidR="007C7CC6" w:rsidRDefault="007C7CC6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ent’s t-test. P=</w:t>
            </w:r>
            <w:r>
              <w:rPr>
                <w:rFonts w:ascii="Arial" w:hAnsi="Arial" w:cs="Arial"/>
                <w:sz w:val="22"/>
                <w:szCs w:val="22"/>
              </w:rPr>
              <w:t xml:space="preserve">0.124 [NL1: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Ct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shNL2]; P=0.026 [NL2: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Ct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shNL2];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P=0.125 [NL3: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Ct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 shNL2]. </w:t>
            </w:r>
            <w:r>
              <w:rPr>
                <w:rFonts w:ascii="Arial" w:hAnsi="Arial" w:cs="Arial"/>
                <w:sz w:val="22"/>
                <w:szCs w:val="22"/>
              </w:rPr>
              <w:t>N=3 independent replicates per condition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Equal variance was tested usi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r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tes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) in R.</w:t>
            </w:r>
          </w:p>
        </w:tc>
      </w:tr>
      <w:tr w:rsidR="004343B0" w:rsidRPr="005D2B08" w14:paraId="7CFDAF94" w14:textId="047AADBE" w:rsidTr="002D6D94">
        <w:tc>
          <w:tcPr>
            <w:tcW w:w="3157" w:type="dxa"/>
          </w:tcPr>
          <w:p w14:paraId="40E03BCF" w14:textId="2305B348" w:rsidR="004343B0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</w:t>
            </w:r>
            <w:r w:rsidR="007C7CC6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3304" w:type="dxa"/>
          </w:tcPr>
          <w:p w14:paraId="7563493D" w14:textId="7B16A2AF" w:rsidR="004343B0" w:rsidRPr="005D2B08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ll analysis</w:t>
            </w:r>
          </w:p>
        </w:tc>
        <w:tc>
          <w:tcPr>
            <w:tcW w:w="2889" w:type="dxa"/>
          </w:tcPr>
          <w:p w14:paraId="7167F83C" w14:textId="0C579D5F" w:rsidR="004343B0" w:rsidRPr="005D2B08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 w:rsidR="007C7CC6" w:rsidRPr="007C7CC6"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 w:rsidR="007C7CC6" w:rsidRPr="007C7CC6">
              <w:rPr>
                <w:rFonts w:ascii="Arial" w:hAnsi="Arial" w:cs="Arial"/>
                <w:sz w:val="22"/>
                <w:szCs w:val="22"/>
              </w:rPr>
              <w:t xml:space="preserve">3, </w:t>
            </w:r>
            <w:proofErr w:type="gramStart"/>
            <w:r w:rsidR="007C7CC6" w:rsidRPr="007C7CC6">
              <w:rPr>
                <w:rFonts w:ascii="Arial" w:hAnsi="Arial" w:cs="Arial"/>
                <w:sz w:val="22"/>
                <w:szCs w:val="22"/>
              </w:rPr>
              <w:t>286)=</w:t>
            </w:r>
            <w:proofErr w:type="gramEnd"/>
            <w:r w:rsidR="007C7CC6" w:rsidRPr="007C7CC6">
              <w:rPr>
                <w:rFonts w:ascii="Arial" w:hAnsi="Arial" w:cs="Arial"/>
                <w:sz w:val="22"/>
                <w:szCs w:val="22"/>
              </w:rPr>
              <w:t>75.01, p&lt;2.2E-16</w:t>
            </w:r>
            <w:r>
              <w:rPr>
                <w:rFonts w:ascii="Arial" w:hAnsi="Arial" w:cs="Arial"/>
                <w:sz w:val="22"/>
                <w:szCs w:val="22"/>
              </w:rPr>
              <w:t xml:space="preserve">. Dunnett’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sth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s values on graph [control condition i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Ct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. N = 53-96 cells across conditions, 3 biological replicates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4343B0" w:rsidRPr="005D2B08" w14:paraId="207DBC48" w14:textId="3CAB0810" w:rsidTr="002D6D94">
        <w:tc>
          <w:tcPr>
            <w:tcW w:w="3157" w:type="dxa"/>
          </w:tcPr>
          <w:p w14:paraId="5566E6E6" w14:textId="745A9079" w:rsidR="004343B0" w:rsidRDefault="004343B0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</w:t>
            </w:r>
            <w:r w:rsidR="007C7CC6"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3304" w:type="dxa"/>
          </w:tcPr>
          <w:p w14:paraId="67B4DC8B" w14:textId="44756A21" w:rsidR="004343B0" w:rsidRPr="005D2B08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ll analysis</w:t>
            </w:r>
          </w:p>
        </w:tc>
        <w:tc>
          <w:tcPr>
            <w:tcW w:w="2889" w:type="dxa"/>
          </w:tcPr>
          <w:p w14:paraId="086127CE" w14:textId="7793B7C7" w:rsidR="004343B0" w:rsidRPr="005D2B08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2, 6) = 21.12, p=0.0019. Tukey’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sth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s values on graph [control condition i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Ct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]. N = 40 cells across conditions, 3 biological replicates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4343B0" w:rsidRPr="005D2B08" w14:paraId="0863633E" w14:textId="1240C316" w:rsidTr="002D6D94">
        <w:tc>
          <w:tcPr>
            <w:tcW w:w="3157" w:type="dxa"/>
          </w:tcPr>
          <w:p w14:paraId="2C205B22" w14:textId="142F50B8" w:rsidR="004343B0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3C</w:t>
            </w:r>
          </w:p>
        </w:tc>
        <w:tc>
          <w:tcPr>
            <w:tcW w:w="3304" w:type="dxa"/>
          </w:tcPr>
          <w:p w14:paraId="70550310" w14:textId="0EEC76B6" w:rsidR="004343B0" w:rsidRPr="005D2B08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oll analysis</w:t>
            </w:r>
          </w:p>
        </w:tc>
        <w:tc>
          <w:tcPr>
            <w:tcW w:w="2889" w:type="dxa"/>
          </w:tcPr>
          <w:p w14:paraId="5988CDC6" w14:textId="1D3542CE" w:rsidR="004343B0" w:rsidRPr="005D2B08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ar mixed effects model (LME) ANOVA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1, 3) = 11.01, p=1.4E-6. Dunnett’s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lastRenderedPageBreak/>
              <w:t>postho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ests values on graph [control condition is shNL2+HA-NL2-RM]. N = 14-56 cells across conditions, 3 biological replicates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4343B0" w:rsidRPr="005D2B08" w14:paraId="6B349142" w14:textId="704B1A44" w:rsidTr="002D6D94">
        <w:tc>
          <w:tcPr>
            <w:tcW w:w="3157" w:type="dxa"/>
          </w:tcPr>
          <w:p w14:paraId="73D070D0" w14:textId="736F7164" w:rsidR="004343B0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4A-F</w:t>
            </w:r>
          </w:p>
        </w:tc>
        <w:tc>
          <w:tcPr>
            <w:tcW w:w="3304" w:type="dxa"/>
          </w:tcPr>
          <w:p w14:paraId="1E84E43C" w14:textId="17C45B6F" w:rsidR="004343B0" w:rsidRPr="005D2B08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ioID enrichment. </w:t>
            </w:r>
          </w:p>
        </w:tc>
        <w:tc>
          <w:tcPr>
            <w:tcW w:w="2889" w:type="dxa"/>
          </w:tcPr>
          <w:p w14:paraId="0C3B8DC7" w14:textId="0EF3EFDD" w:rsidR="004343B0" w:rsidRPr="005D2B08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teroscedastic t-test. P-values printed on graph are uncorrected p-values. Fold change is relative to cell-type specific soluble BirA control. Values come from Table S1.</w:t>
            </w:r>
          </w:p>
        </w:tc>
      </w:tr>
      <w:tr w:rsidR="004343B0" w:rsidRPr="005D2B08" w14:paraId="6CC8640C" w14:textId="63BAD47F" w:rsidTr="002D6D94">
        <w:tc>
          <w:tcPr>
            <w:tcW w:w="3157" w:type="dxa"/>
          </w:tcPr>
          <w:p w14:paraId="6C694C17" w14:textId="62722C01" w:rsidR="004343B0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5A</w:t>
            </w:r>
          </w:p>
        </w:tc>
        <w:tc>
          <w:tcPr>
            <w:tcW w:w="3304" w:type="dxa"/>
          </w:tcPr>
          <w:p w14:paraId="1E98F3A9" w14:textId="52C702FC" w:rsidR="004343B0" w:rsidRPr="005D2B08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sitometry of Nedd4l western blot, normalized to Actin</w:t>
            </w:r>
          </w:p>
        </w:tc>
        <w:tc>
          <w:tcPr>
            <w:tcW w:w="2889" w:type="dxa"/>
          </w:tcPr>
          <w:p w14:paraId="1176F7BD" w14:textId="722BF353" w:rsidR="004343B0" w:rsidRPr="005D2B08" w:rsidRDefault="00FD05E7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ent’s t-test. P-value = 0.0004</w:t>
            </w:r>
            <w:r w:rsidR="005B0968">
              <w:rPr>
                <w:rFonts w:ascii="Arial" w:hAnsi="Arial" w:cs="Arial"/>
                <w:sz w:val="22"/>
                <w:szCs w:val="22"/>
              </w:rPr>
              <w:t>. N=3 independent replicates.</w:t>
            </w:r>
            <w:r w:rsidR="0026188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  <w:tr w:rsidR="004343B0" w:rsidRPr="005D2B08" w14:paraId="1B87F306" w14:textId="1C0ABAD8" w:rsidTr="002D6D94">
        <w:tc>
          <w:tcPr>
            <w:tcW w:w="3157" w:type="dxa"/>
          </w:tcPr>
          <w:p w14:paraId="17D2D8D4" w14:textId="255F0627" w:rsidR="004343B0" w:rsidRDefault="005B0968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3E2D38">
              <w:rPr>
                <w:rFonts w:ascii="Arial" w:hAnsi="Arial" w:cs="Arial"/>
                <w:sz w:val="22"/>
                <w:szCs w:val="22"/>
              </w:rPr>
              <w:t>5F</w:t>
            </w:r>
          </w:p>
        </w:tc>
        <w:tc>
          <w:tcPr>
            <w:tcW w:w="3304" w:type="dxa"/>
          </w:tcPr>
          <w:p w14:paraId="0ED4FA03" w14:textId="20AF9FB2" w:rsidR="004343B0" w:rsidRPr="005D2B08" w:rsidRDefault="005B0968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Quantification of excitatory and inhibitory synapse density in shNedd4l o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Ct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strocytes</w:t>
            </w:r>
          </w:p>
        </w:tc>
        <w:tc>
          <w:tcPr>
            <w:tcW w:w="2889" w:type="dxa"/>
          </w:tcPr>
          <w:p w14:paraId="7620E18B" w14:textId="77777777" w:rsidR="004343B0" w:rsidRDefault="005B0968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ar mixed effects ANOVA.</w:t>
            </w:r>
            <w:r>
              <w:rPr>
                <w:rFonts w:ascii="Arial" w:hAnsi="Arial" w:cs="Arial"/>
                <w:sz w:val="22"/>
                <w:szCs w:val="22"/>
              </w:rPr>
              <w:br/>
              <w:t xml:space="preserve">Excitatory synapses: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13) = 0.12, p=0.73</w:t>
            </w:r>
            <w:r>
              <w:rPr>
                <w:rFonts w:ascii="Arial" w:hAnsi="Arial" w:cs="Arial"/>
                <w:sz w:val="22"/>
                <w:szCs w:val="22"/>
              </w:rPr>
              <w:br/>
              <w:t xml:space="preserve">Inhibitory synapses: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F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1,13) = 0.61, p=0.45</w:t>
            </w:r>
          </w:p>
          <w:p w14:paraId="62AEB840" w14:textId="1B22A5E6" w:rsidR="00CF077B" w:rsidRPr="005D2B08" w:rsidRDefault="00CF077B" w:rsidP="004343B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 = 8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Ctr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animals, and 7 shNedd4l animals. 4-8 images per animal were acquired. </w:t>
            </w:r>
            <w:r w:rsidR="0026188A" w:rsidRPr="0026188A">
              <w:rPr>
                <w:rFonts w:ascii="Arial" w:hAnsi="Arial" w:cs="Arial"/>
                <w:sz w:val="22"/>
                <w:szCs w:val="22"/>
              </w:rPr>
              <w:t>Data distribution was assumed to be normal but this was not formally tested.</w:t>
            </w:r>
          </w:p>
        </w:tc>
      </w:tr>
    </w:tbl>
    <w:p w14:paraId="57C8F63F" w14:textId="77777777" w:rsidR="005D2B08" w:rsidRPr="005D2B08" w:rsidRDefault="005D2B08">
      <w:pPr>
        <w:rPr>
          <w:rFonts w:ascii="Arial" w:hAnsi="Arial" w:cs="Arial"/>
          <w:sz w:val="22"/>
          <w:szCs w:val="22"/>
        </w:rPr>
      </w:pPr>
    </w:p>
    <w:sectPr w:rsidR="005D2B08" w:rsidRPr="005D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B08"/>
    <w:rsid w:val="000A25C4"/>
    <w:rsid w:val="000E5ACD"/>
    <w:rsid w:val="001A25C0"/>
    <w:rsid w:val="00253970"/>
    <w:rsid w:val="0026188A"/>
    <w:rsid w:val="002D6D94"/>
    <w:rsid w:val="003E2D38"/>
    <w:rsid w:val="004343B0"/>
    <w:rsid w:val="00563A37"/>
    <w:rsid w:val="005B0968"/>
    <w:rsid w:val="005D2B08"/>
    <w:rsid w:val="007C7CC6"/>
    <w:rsid w:val="007F7FA1"/>
    <w:rsid w:val="00885E68"/>
    <w:rsid w:val="00A9114C"/>
    <w:rsid w:val="00C43776"/>
    <w:rsid w:val="00CF077B"/>
    <w:rsid w:val="00DE5512"/>
    <w:rsid w:val="00FC4EB8"/>
    <w:rsid w:val="00FD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E29CFC"/>
  <w15:chartTrackingRefBased/>
  <w15:docId w15:val="{B314F7C5-B1E5-4710-928B-6303E6612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2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B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B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B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B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B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B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B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B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B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B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B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B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B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B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B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2B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B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2B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B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2B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B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B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B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2B0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D2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136</Words>
  <Characters>647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</dc:creator>
  <cp:keywords/>
  <dc:description/>
  <cp:lastModifiedBy>Kristina</cp:lastModifiedBy>
  <cp:revision>8</cp:revision>
  <dcterms:created xsi:type="dcterms:W3CDTF">2025-11-10T19:57:00Z</dcterms:created>
  <dcterms:modified xsi:type="dcterms:W3CDTF">2026-04-2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a5a800-a3a4-47bb-8d47-f520908ada1f</vt:lpwstr>
  </property>
</Properties>
</file>